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B" w:rsidRPr="001E69F7" w:rsidRDefault="00CC56F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781675" cy="4089878"/>
            <wp:effectExtent l="0" t="0" r="0" b="6350"/>
            <wp:docPr id="2" name="Grafik 2" descr="C:\Users\atemy\Dropbox\ELLI Treg\Finalproofs\final PLOs\forfinalsubmission\modElli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my\Dropbox\ELLI Treg\Finalproofs\final PLOs\forfinalsubmission\modElli\figureS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08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E69F7" w:rsidRPr="001E69F7" w:rsidRDefault="001E69F7" w:rsidP="001E69F7">
      <w:pPr>
        <w:pStyle w:val="Beschriftung"/>
        <w:spacing w:line="480" w:lineRule="auto"/>
        <w:jc w:val="both"/>
        <w:rPr>
          <w:szCs w:val="24"/>
        </w:rPr>
      </w:pPr>
      <w:r w:rsidRPr="001E69F7">
        <w:rPr>
          <w:szCs w:val="24"/>
        </w:rPr>
        <w:t>Figure S3</w:t>
      </w:r>
    </w:p>
    <w:p w:rsidR="001E69F7" w:rsidRPr="001E69F7" w:rsidRDefault="001E69F7" w:rsidP="001E69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9F7">
        <w:rPr>
          <w:rFonts w:ascii="Times New Roman" w:hAnsi="Times New Roman" w:cs="Times New Roman"/>
          <w:sz w:val="24"/>
          <w:szCs w:val="24"/>
          <w:lang w:val="en-US"/>
        </w:rPr>
        <w:t>CBMCs were FACS sorted on day 0 according to their CD25 and CD127 expression. Four subgroups (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low 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(F1), 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ntermediate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(F2), 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ntermediate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(F3), and 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T cells (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)) were obtained. An inhibition assay was performed with the three fractions using the 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T cells as effector cells in the presence of the peanut allergen </w:t>
      </w:r>
      <w:proofErr w:type="spellStart"/>
      <w:r w:rsidRPr="001E69F7">
        <w:rPr>
          <w:rFonts w:ascii="Times New Roman" w:hAnsi="Times New Roman" w:cs="Times New Roman"/>
          <w:sz w:val="24"/>
          <w:szCs w:val="24"/>
          <w:lang w:val="en-US"/>
        </w:rPr>
        <w:t>Ara</w:t>
      </w:r>
      <w:proofErr w:type="spellEnd"/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h 1 and the egg allergen </w:t>
      </w:r>
      <w:proofErr w:type="spellStart"/>
      <w:r w:rsidRPr="001E69F7">
        <w:rPr>
          <w:rFonts w:ascii="Times New Roman" w:hAnsi="Times New Roman" w:cs="Times New Roman"/>
          <w:sz w:val="24"/>
          <w:szCs w:val="24"/>
          <w:lang w:val="en-US"/>
        </w:rPr>
        <w:t>Ovalbumine</w:t>
      </w:r>
      <w:proofErr w:type="spellEnd"/>
      <w:r w:rsidRPr="001E69F7">
        <w:rPr>
          <w:rFonts w:ascii="Times New Roman" w:hAnsi="Times New Roman" w:cs="Times New Roman"/>
          <w:sz w:val="24"/>
          <w:szCs w:val="24"/>
          <w:lang w:val="en-US"/>
        </w:rPr>
        <w:t xml:space="preserve"> (OVA). The inhibitory potential is expressed as relative proliferation compared to the CD4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E6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E69F7">
        <w:rPr>
          <w:rFonts w:ascii="Times New Roman" w:hAnsi="Times New Roman" w:cs="Times New Roman"/>
          <w:sz w:val="24"/>
          <w:szCs w:val="24"/>
          <w:lang w:val="en-US"/>
        </w:rPr>
        <w:t>. Graphs indicate the means of 2-4 independent experiments and SEM.</w:t>
      </w:r>
    </w:p>
    <w:p w:rsidR="001E69F7" w:rsidRPr="001E69F7" w:rsidRDefault="001E69F7" w:rsidP="001E69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69F7" w:rsidRPr="001E69F7" w:rsidRDefault="001E69F7">
      <w:pPr>
        <w:rPr>
          <w:rFonts w:ascii="Times New Roman" w:hAnsi="Times New Roman" w:cs="Times New Roman"/>
          <w:sz w:val="24"/>
          <w:szCs w:val="24"/>
        </w:rPr>
      </w:pPr>
    </w:p>
    <w:p w:rsidR="001E69F7" w:rsidRPr="001E69F7" w:rsidRDefault="001E69F7">
      <w:pPr>
        <w:rPr>
          <w:rFonts w:ascii="Times New Roman" w:hAnsi="Times New Roman" w:cs="Times New Roman"/>
          <w:sz w:val="24"/>
          <w:szCs w:val="24"/>
        </w:rPr>
      </w:pPr>
    </w:p>
    <w:p w:rsidR="001E69F7" w:rsidRPr="001E69F7" w:rsidRDefault="001E69F7">
      <w:pPr>
        <w:rPr>
          <w:rFonts w:ascii="Times New Roman" w:hAnsi="Times New Roman" w:cs="Times New Roman"/>
          <w:sz w:val="24"/>
          <w:szCs w:val="24"/>
        </w:rPr>
      </w:pPr>
    </w:p>
    <w:p w:rsidR="001E69F7" w:rsidRPr="001E69F7" w:rsidRDefault="001E69F7">
      <w:pPr>
        <w:rPr>
          <w:rFonts w:ascii="Times New Roman" w:hAnsi="Times New Roman" w:cs="Times New Roman"/>
          <w:sz w:val="24"/>
          <w:szCs w:val="24"/>
        </w:rPr>
      </w:pPr>
    </w:p>
    <w:sectPr w:rsidR="001E69F7" w:rsidRPr="001E69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F7"/>
    <w:rsid w:val="000073B3"/>
    <w:rsid w:val="00044C4F"/>
    <w:rsid w:val="00065F5F"/>
    <w:rsid w:val="000A7D5F"/>
    <w:rsid w:val="000D63AA"/>
    <w:rsid w:val="000E247D"/>
    <w:rsid w:val="000F648A"/>
    <w:rsid w:val="00104EB8"/>
    <w:rsid w:val="00144ADB"/>
    <w:rsid w:val="00145594"/>
    <w:rsid w:val="0015536E"/>
    <w:rsid w:val="0018408C"/>
    <w:rsid w:val="00191ED9"/>
    <w:rsid w:val="001A3DA8"/>
    <w:rsid w:val="001A5B1D"/>
    <w:rsid w:val="001C4FDF"/>
    <w:rsid w:val="001E69F7"/>
    <w:rsid w:val="001F0E2F"/>
    <w:rsid w:val="0021163D"/>
    <w:rsid w:val="00221F19"/>
    <w:rsid w:val="00226F7A"/>
    <w:rsid w:val="0023362E"/>
    <w:rsid w:val="002402CD"/>
    <w:rsid w:val="00256D33"/>
    <w:rsid w:val="00273FF3"/>
    <w:rsid w:val="00276B51"/>
    <w:rsid w:val="00282842"/>
    <w:rsid w:val="0028575A"/>
    <w:rsid w:val="00293185"/>
    <w:rsid w:val="002962CE"/>
    <w:rsid w:val="002A695A"/>
    <w:rsid w:val="002D378E"/>
    <w:rsid w:val="00302A6E"/>
    <w:rsid w:val="003131A9"/>
    <w:rsid w:val="00343737"/>
    <w:rsid w:val="0038738A"/>
    <w:rsid w:val="003B1269"/>
    <w:rsid w:val="003B64B1"/>
    <w:rsid w:val="003B79BF"/>
    <w:rsid w:val="003C2B53"/>
    <w:rsid w:val="003D22FC"/>
    <w:rsid w:val="00403667"/>
    <w:rsid w:val="00415E58"/>
    <w:rsid w:val="00416DC3"/>
    <w:rsid w:val="00430947"/>
    <w:rsid w:val="00464C0D"/>
    <w:rsid w:val="00474909"/>
    <w:rsid w:val="00495911"/>
    <w:rsid w:val="004A1199"/>
    <w:rsid w:val="004B3B83"/>
    <w:rsid w:val="004B498D"/>
    <w:rsid w:val="004F287B"/>
    <w:rsid w:val="0052088A"/>
    <w:rsid w:val="0054395A"/>
    <w:rsid w:val="00554FA5"/>
    <w:rsid w:val="00556B4B"/>
    <w:rsid w:val="005601DF"/>
    <w:rsid w:val="005909D1"/>
    <w:rsid w:val="005A279D"/>
    <w:rsid w:val="005B7527"/>
    <w:rsid w:val="005C1F0B"/>
    <w:rsid w:val="005C4546"/>
    <w:rsid w:val="005C6A03"/>
    <w:rsid w:val="005F01C2"/>
    <w:rsid w:val="005F46E0"/>
    <w:rsid w:val="0060220E"/>
    <w:rsid w:val="006037D6"/>
    <w:rsid w:val="006156D3"/>
    <w:rsid w:val="0062658E"/>
    <w:rsid w:val="00634759"/>
    <w:rsid w:val="006409E0"/>
    <w:rsid w:val="00646060"/>
    <w:rsid w:val="00664EC2"/>
    <w:rsid w:val="006A17CE"/>
    <w:rsid w:val="006A66F1"/>
    <w:rsid w:val="006B5BFD"/>
    <w:rsid w:val="006B7199"/>
    <w:rsid w:val="006C16D9"/>
    <w:rsid w:val="006D72DA"/>
    <w:rsid w:val="007223D7"/>
    <w:rsid w:val="0073228D"/>
    <w:rsid w:val="00736FFF"/>
    <w:rsid w:val="00754BC8"/>
    <w:rsid w:val="00784D4B"/>
    <w:rsid w:val="00785E2D"/>
    <w:rsid w:val="007C2546"/>
    <w:rsid w:val="007C5E3C"/>
    <w:rsid w:val="007E5CCA"/>
    <w:rsid w:val="00824CDE"/>
    <w:rsid w:val="008256DE"/>
    <w:rsid w:val="00870E50"/>
    <w:rsid w:val="00877454"/>
    <w:rsid w:val="00877EA5"/>
    <w:rsid w:val="00887B57"/>
    <w:rsid w:val="00894422"/>
    <w:rsid w:val="008C15BC"/>
    <w:rsid w:val="008C4DAA"/>
    <w:rsid w:val="00920B88"/>
    <w:rsid w:val="0094407F"/>
    <w:rsid w:val="00954448"/>
    <w:rsid w:val="00967F68"/>
    <w:rsid w:val="00973E5D"/>
    <w:rsid w:val="00985743"/>
    <w:rsid w:val="009C064E"/>
    <w:rsid w:val="009F4DA0"/>
    <w:rsid w:val="00A14403"/>
    <w:rsid w:val="00A51787"/>
    <w:rsid w:val="00A57767"/>
    <w:rsid w:val="00A81DF2"/>
    <w:rsid w:val="00AC7549"/>
    <w:rsid w:val="00AD0201"/>
    <w:rsid w:val="00AD3473"/>
    <w:rsid w:val="00AD65A3"/>
    <w:rsid w:val="00B107B5"/>
    <w:rsid w:val="00B20205"/>
    <w:rsid w:val="00B235D7"/>
    <w:rsid w:val="00B26707"/>
    <w:rsid w:val="00B53698"/>
    <w:rsid w:val="00B6211C"/>
    <w:rsid w:val="00B643BB"/>
    <w:rsid w:val="00B76F51"/>
    <w:rsid w:val="00BA0D6B"/>
    <w:rsid w:val="00BA1391"/>
    <w:rsid w:val="00BB7AA8"/>
    <w:rsid w:val="00BB7B9D"/>
    <w:rsid w:val="00BE09AC"/>
    <w:rsid w:val="00BF37B1"/>
    <w:rsid w:val="00BF7E38"/>
    <w:rsid w:val="00C03DE6"/>
    <w:rsid w:val="00C10ACA"/>
    <w:rsid w:val="00C217EA"/>
    <w:rsid w:val="00C5277D"/>
    <w:rsid w:val="00C52E5C"/>
    <w:rsid w:val="00C543DE"/>
    <w:rsid w:val="00C557C4"/>
    <w:rsid w:val="00C62A64"/>
    <w:rsid w:val="00CC56F7"/>
    <w:rsid w:val="00D00EC3"/>
    <w:rsid w:val="00D10399"/>
    <w:rsid w:val="00D52D55"/>
    <w:rsid w:val="00D731D2"/>
    <w:rsid w:val="00D80A00"/>
    <w:rsid w:val="00D80D70"/>
    <w:rsid w:val="00DF32BB"/>
    <w:rsid w:val="00E071A4"/>
    <w:rsid w:val="00E22CF6"/>
    <w:rsid w:val="00E22D2F"/>
    <w:rsid w:val="00E80942"/>
    <w:rsid w:val="00E86C8C"/>
    <w:rsid w:val="00E92BCE"/>
    <w:rsid w:val="00ED67EA"/>
    <w:rsid w:val="00F03F11"/>
    <w:rsid w:val="00F2245A"/>
    <w:rsid w:val="00F556A2"/>
    <w:rsid w:val="00F64CC4"/>
    <w:rsid w:val="00F65CEF"/>
    <w:rsid w:val="00F66DE9"/>
    <w:rsid w:val="00F72508"/>
    <w:rsid w:val="00F73884"/>
    <w:rsid w:val="00F74E6F"/>
    <w:rsid w:val="00F759C7"/>
    <w:rsid w:val="00F842A0"/>
    <w:rsid w:val="00F9259D"/>
    <w:rsid w:val="00FA5336"/>
    <w:rsid w:val="00FC529F"/>
    <w:rsid w:val="00FD02A0"/>
    <w:rsid w:val="00FE5EBF"/>
    <w:rsid w:val="00FF052C"/>
    <w:rsid w:val="00FF4B10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6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69F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qFormat/>
    <w:rsid w:val="001E69F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6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69F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qFormat/>
    <w:rsid w:val="001E69F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Company>Erber AG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yer</dc:creator>
  <cp:lastModifiedBy>Elisabeth Mayer</cp:lastModifiedBy>
  <cp:revision>2</cp:revision>
  <dcterms:created xsi:type="dcterms:W3CDTF">2011-12-14T20:04:00Z</dcterms:created>
  <dcterms:modified xsi:type="dcterms:W3CDTF">2011-12-14T20:40:00Z</dcterms:modified>
</cp:coreProperties>
</file>